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006" w:rsidRDefault="009156EE" w:rsidP="006E33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6E33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36D5" w:rsidRPr="00AF36D5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="00AF36D5" w:rsidRPr="00AF36D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C0CCA" w:rsidRPr="006C0CCA">
        <w:rPr>
          <w:rFonts w:ascii="Times New Roman" w:hAnsi="Times New Roman" w:cs="Times New Roman"/>
          <w:sz w:val="24"/>
          <w:szCs w:val="24"/>
        </w:rPr>
        <w:t xml:space="preserve">Identification at genus level of the 16S </w:t>
      </w:r>
      <w:proofErr w:type="spellStart"/>
      <w:r w:rsidR="006C0CCA" w:rsidRPr="006C0CCA">
        <w:rPr>
          <w:rFonts w:ascii="Times New Roman" w:hAnsi="Times New Roman" w:cs="Times New Roman"/>
          <w:sz w:val="24"/>
          <w:szCs w:val="24"/>
        </w:rPr>
        <w:t>r</w:t>
      </w:r>
      <w:r w:rsidR="006C0CCA">
        <w:rPr>
          <w:rFonts w:ascii="Times New Roman" w:hAnsi="Times New Roman" w:cs="Times New Roman"/>
          <w:sz w:val="24"/>
          <w:szCs w:val="24"/>
        </w:rPr>
        <w:t>R</w:t>
      </w:r>
      <w:r w:rsidR="006C0CCA" w:rsidRPr="006C0CCA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6C0CCA" w:rsidRPr="006C0CCA">
        <w:rPr>
          <w:rFonts w:ascii="Times New Roman" w:hAnsi="Times New Roman" w:cs="Times New Roman"/>
          <w:sz w:val="24"/>
          <w:szCs w:val="24"/>
        </w:rPr>
        <w:t xml:space="preserve"> sequences generated by </w:t>
      </w:r>
      <w:proofErr w:type="spellStart"/>
      <w:r w:rsidR="006C0CCA" w:rsidRPr="006C0CCA">
        <w:rPr>
          <w:rFonts w:ascii="Times New Roman" w:hAnsi="Times New Roman" w:cs="Times New Roman"/>
          <w:sz w:val="24"/>
          <w:szCs w:val="24"/>
        </w:rPr>
        <w:t>highthroughput</w:t>
      </w:r>
      <w:proofErr w:type="spellEnd"/>
      <w:r w:rsidR="006C0CCA" w:rsidRPr="006C0CCA">
        <w:rPr>
          <w:rFonts w:ascii="Times New Roman" w:hAnsi="Times New Roman" w:cs="Times New Roman"/>
          <w:sz w:val="24"/>
          <w:szCs w:val="24"/>
        </w:rPr>
        <w:t xml:space="preserve"> sequencing of the Pre Columbian Andean mummy's specimens</w:t>
      </w:r>
      <w:r w:rsidR="00AF36D5" w:rsidRPr="00AF36D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823" w:type="dxa"/>
        <w:tblInd w:w="95" w:type="dxa"/>
        <w:tblLook w:val="04A0"/>
      </w:tblPr>
      <w:tblGrid>
        <w:gridCol w:w="2461"/>
        <w:gridCol w:w="1181"/>
        <w:gridCol w:w="2251"/>
        <w:gridCol w:w="2160"/>
        <w:gridCol w:w="1890"/>
      </w:tblGrid>
      <w:tr w:rsidR="006E33E7" w:rsidRPr="006E33E7" w:rsidTr="006E33E7">
        <w:trPr>
          <w:trHeight w:val="300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EB0C68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leofeces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ending col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verse col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cending colon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81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96.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68.3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Turicibacte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89.2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19.8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Cryoco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Aggregatibacte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Bacill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Tepidimicrob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Methylo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Neisser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arci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Paenisporosarci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Ammoniphil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Thermoanaero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Rhodoplan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Alkaliphil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Brachy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Brevi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Paracocc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accharopolyspo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poranaerobacte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Cohne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Comamona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Rubellimicrob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hewane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6E33E7" w:rsidRPr="006E33E7" w:rsidTr="006E33E7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E33E7">
              <w:rPr>
                <w:rFonts w:ascii="Times New Roman" w:eastAsia="Times New Roman" w:hAnsi="Times New Roman" w:cs="Times New Roman"/>
                <w:i/>
                <w:color w:val="000000"/>
              </w:rPr>
              <w:t>Sporosarci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3E7" w:rsidRPr="006E33E7" w:rsidRDefault="006E33E7" w:rsidP="006E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33E7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</w:tbl>
    <w:p w:rsidR="006E33E7" w:rsidRPr="00AF36D5" w:rsidRDefault="006E33E7">
      <w:pPr>
        <w:rPr>
          <w:rFonts w:ascii="Times New Roman" w:hAnsi="Times New Roman" w:cs="Times New Roman"/>
          <w:sz w:val="24"/>
          <w:szCs w:val="24"/>
        </w:rPr>
      </w:pPr>
    </w:p>
    <w:sectPr w:rsidR="006E33E7" w:rsidRPr="00AF36D5" w:rsidSect="00E27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F36D5"/>
    <w:rsid w:val="001560CE"/>
    <w:rsid w:val="001E2DD8"/>
    <w:rsid w:val="004F738D"/>
    <w:rsid w:val="00550279"/>
    <w:rsid w:val="005A1205"/>
    <w:rsid w:val="006C0CCA"/>
    <w:rsid w:val="006E33E7"/>
    <w:rsid w:val="006F04CD"/>
    <w:rsid w:val="007F7BE9"/>
    <w:rsid w:val="00802582"/>
    <w:rsid w:val="008724CB"/>
    <w:rsid w:val="009156EE"/>
    <w:rsid w:val="00A06F79"/>
    <w:rsid w:val="00AF36D5"/>
    <w:rsid w:val="00E27006"/>
    <w:rsid w:val="00EB0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9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5</Words>
  <Characters>1230</Characters>
  <Application>Microsoft Office Word</Application>
  <DocSecurity>0</DocSecurity>
  <Lines>10</Lines>
  <Paragraphs>2</Paragraphs>
  <ScaleCrop>false</ScaleCrop>
  <Company>Toshiba</Company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8</cp:revision>
  <dcterms:created xsi:type="dcterms:W3CDTF">2015-03-21T04:31:00Z</dcterms:created>
  <dcterms:modified xsi:type="dcterms:W3CDTF">2015-07-05T15:16:00Z</dcterms:modified>
</cp:coreProperties>
</file>